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E788B9C"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4EDB25"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0F65F8"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FC7B7DA"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BE52173"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0413157"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0E940C"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A52681B"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6708A35" w:rsidR="00F102CC" w:rsidRPr="003D5AF6" w:rsidRDefault="00EA40D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72E827" w:rsidR="00F102CC" w:rsidRDefault="00EA40D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40CBED"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DC1FEF"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0C1EFB0"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1500F0"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FD1D467"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C2E1D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7D7373"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5FA204"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D75F46"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6EE8F5"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9EBC178"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469D07E"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703894"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E37788F"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18C3EA"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20CA2A"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345359"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B18DF1D"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66E41E4"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EE2A963"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890179"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B0A55E0"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8D40D3" w:rsidR="00F102CC" w:rsidRPr="003D5AF6" w:rsidRDefault="00EA40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D55CC">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7B3413" w14:textId="77777777" w:rsidR="00CD55CC" w:rsidRDefault="00CD55CC">
      <w:r>
        <w:separator/>
      </w:r>
    </w:p>
  </w:endnote>
  <w:endnote w:type="continuationSeparator" w:id="0">
    <w:p w14:paraId="15B639B2" w14:textId="77777777" w:rsidR="00CD55CC" w:rsidRDefault="00CD5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A40D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3DBA9B" w14:textId="77777777" w:rsidR="00CD55CC" w:rsidRDefault="00CD55CC">
      <w:r>
        <w:separator/>
      </w:r>
    </w:p>
  </w:footnote>
  <w:footnote w:type="continuationSeparator" w:id="0">
    <w:p w14:paraId="0A78CB46" w14:textId="77777777" w:rsidR="00CD55CC" w:rsidRDefault="00CD55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3D5AF6"/>
    <w:rsid w:val="00427975"/>
    <w:rsid w:val="004E2C31"/>
    <w:rsid w:val="005B0259"/>
    <w:rsid w:val="007054B6"/>
    <w:rsid w:val="009C7B26"/>
    <w:rsid w:val="00A11E52"/>
    <w:rsid w:val="00BD41E9"/>
    <w:rsid w:val="00C84413"/>
    <w:rsid w:val="00CD55CC"/>
    <w:rsid w:val="00EA40D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EA40DD"/>
    <w:rPr>
      <w:rFonts w:ascii="Tahoma" w:hAnsi="Tahoma" w:cs="Tahoma"/>
      <w:sz w:val="16"/>
      <w:szCs w:val="16"/>
    </w:rPr>
  </w:style>
  <w:style w:type="character" w:customStyle="1" w:styleId="BalloonTextChar">
    <w:name w:val="Balloon Text Char"/>
    <w:basedOn w:val="DefaultParagraphFont"/>
    <w:link w:val="BalloonText"/>
    <w:uiPriority w:val="99"/>
    <w:semiHidden/>
    <w:rsid w:val="00EA40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BalloonText">
    <w:name w:val="Balloon Text"/>
    <w:basedOn w:val="Normal"/>
    <w:link w:val="BalloonTextChar"/>
    <w:uiPriority w:val="99"/>
    <w:semiHidden/>
    <w:unhideWhenUsed/>
    <w:rsid w:val="00EA40DD"/>
    <w:rPr>
      <w:rFonts w:ascii="Tahoma" w:hAnsi="Tahoma" w:cs="Tahoma"/>
      <w:sz w:val="16"/>
      <w:szCs w:val="16"/>
    </w:rPr>
  </w:style>
  <w:style w:type="character" w:customStyle="1" w:styleId="BalloonTextChar">
    <w:name w:val="Balloon Text Char"/>
    <w:basedOn w:val="DefaultParagraphFont"/>
    <w:link w:val="BalloonText"/>
    <w:uiPriority w:val="99"/>
    <w:semiHidden/>
    <w:rsid w:val="00EA40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27</Words>
  <Characters>8140</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5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n Lab</dc:creator>
  <cp:lastModifiedBy>Qin Lab</cp:lastModifiedBy>
  <cp:revision>2</cp:revision>
  <dcterms:created xsi:type="dcterms:W3CDTF">2022-07-26T02:29:00Z</dcterms:created>
  <dcterms:modified xsi:type="dcterms:W3CDTF">2022-07-26T02:29:00Z</dcterms:modified>
</cp:coreProperties>
</file>